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EC1" w:rsidRDefault="006B3EC1" w:rsidP="000466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</w:p>
    <w:p w:rsidR="000466D9" w:rsidRPr="00122877" w:rsidRDefault="000466D9" w:rsidP="000466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2287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B3EC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22877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Pr="00122877">
        <w:rPr>
          <w:rFonts w:ascii="Times New Roman" w:hAnsi="Times New Roman" w:cs="Times New Roman"/>
          <w:sz w:val="24"/>
          <w:szCs w:val="24"/>
        </w:rPr>
        <w:t xml:space="preserve"> Individual skin thickness scoring agreement without skin model</w:t>
      </w:r>
      <w:r>
        <w:rPr>
          <w:rFonts w:ascii="Times New Roman" w:hAnsi="Times New Roman" w:cs="Times New Roman"/>
          <w:sz w:val="24"/>
          <w:szCs w:val="24"/>
        </w:rPr>
        <w:t xml:space="preserve"> (1</w:t>
      </w:r>
      <w:r w:rsidRPr="00A3354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and 2</w:t>
      </w:r>
      <w:r w:rsidRPr="00A3354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730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und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25"/>
        <w:gridCol w:w="1800"/>
        <w:gridCol w:w="2250"/>
      </w:tblGrid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ment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94.4%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94.4%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466D9" w:rsidRPr="00122877" w:rsidTr="00131506">
        <w:tc>
          <w:tcPr>
            <w:tcW w:w="1525" w:type="dxa"/>
          </w:tcPr>
          <w:p w:rsidR="000466D9" w:rsidRPr="00122877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2250" w:type="dxa"/>
          </w:tcPr>
          <w:p w:rsidR="000466D9" w:rsidRPr="00122877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66D9" w:rsidRPr="00BD7470" w:rsidTr="00131506">
        <w:tc>
          <w:tcPr>
            <w:tcW w:w="1525" w:type="dxa"/>
          </w:tcPr>
          <w:p w:rsidR="000466D9" w:rsidRPr="00BD7470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:rsidR="000466D9" w:rsidRPr="00BD7470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</w:p>
        </w:tc>
        <w:tc>
          <w:tcPr>
            <w:tcW w:w="2250" w:type="dxa"/>
          </w:tcPr>
          <w:p w:rsidR="000466D9" w:rsidRPr="00BD7470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466D9" w:rsidRPr="007F53AD" w:rsidTr="00131506">
        <w:tc>
          <w:tcPr>
            <w:tcW w:w="1525" w:type="dxa"/>
            <w:shd w:val="clear" w:color="auto" w:fill="auto"/>
          </w:tcPr>
          <w:p w:rsidR="000466D9" w:rsidRPr="007F53AD" w:rsidRDefault="000466D9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800" w:type="dxa"/>
            <w:shd w:val="clear" w:color="auto" w:fill="auto"/>
          </w:tcPr>
          <w:p w:rsidR="000466D9" w:rsidRPr="007F53AD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  <w:r w:rsidRPr="007F53A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0" w:type="dxa"/>
            <w:shd w:val="clear" w:color="auto" w:fill="auto"/>
          </w:tcPr>
          <w:p w:rsidR="000466D9" w:rsidRPr="007F53AD" w:rsidRDefault="000466D9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:rsidR="000466D9" w:rsidRDefault="000466D9" w:rsidP="000466D9">
      <w:pPr>
        <w:spacing w:line="480" w:lineRule="auto"/>
        <w:jc w:val="both"/>
        <w:outlineLvl w:val="3"/>
        <w:rPr>
          <w:rFonts w:ascii="Times New Roman" w:hAnsi="Times New Roman"/>
          <w:b/>
          <w:bCs/>
          <w:sz w:val="24"/>
          <w:szCs w:val="24"/>
        </w:rPr>
      </w:pPr>
    </w:p>
    <w:bookmarkEnd w:id="0"/>
    <w:p w:rsidR="009477E3" w:rsidRDefault="006B3EC1"/>
    <w:sectPr w:rsidR="00947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6D9"/>
    <w:rsid w:val="000466D9"/>
    <w:rsid w:val="00481172"/>
    <w:rsid w:val="006B3EC1"/>
    <w:rsid w:val="00A010EC"/>
    <w:rsid w:val="00F6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C2002-1643-4E61-8A43-6C43F043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6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6D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ายุรศาสตร์</dc:creator>
  <cp:keywords/>
  <dc:description/>
  <cp:lastModifiedBy>Yamuna R.</cp:lastModifiedBy>
  <cp:revision>3</cp:revision>
  <dcterms:created xsi:type="dcterms:W3CDTF">2021-01-26T03:06:00Z</dcterms:created>
  <dcterms:modified xsi:type="dcterms:W3CDTF">2022-03-25T03:36:00Z</dcterms:modified>
</cp:coreProperties>
</file>